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357C" w:rsidRPr="007D21EA" w:rsidRDefault="007D21EA">
      <w:pPr>
        <w:contextualSpacing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.</w:t>
      </w:r>
      <w:r w:rsidR="00F3357C">
        <w:rPr>
          <w:rFonts w:ascii="Times New Roman" w:hAnsi="Times New Roman" w:cs="Times New Roman"/>
          <w:sz w:val="24"/>
          <w:szCs w:val="24"/>
        </w:rPr>
        <w:t xml:space="preserve"> Primers</w:t>
      </w:r>
      <w:r w:rsidR="00F20F73">
        <w:rPr>
          <w:rFonts w:ascii="Times New Roman" w:hAnsi="Times New Roman" w:cs="Times New Roman"/>
          <w:sz w:val="24"/>
          <w:szCs w:val="24"/>
        </w:rPr>
        <w:t xml:space="preserve"> used</w:t>
      </w:r>
      <w:r w:rsidR="00AC29A7">
        <w:rPr>
          <w:rFonts w:ascii="Times New Roman" w:hAnsi="Times New Roman" w:cs="Times New Roman"/>
          <w:sz w:val="24"/>
          <w:szCs w:val="24"/>
        </w:rPr>
        <w:t xml:space="preserve"> in creating SCALEs target clon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6"/>
        <w:gridCol w:w="7680"/>
      </w:tblGrid>
      <w:tr w:rsidR="007D21EA" w:rsidTr="007D21EA">
        <w:tc>
          <w:tcPr>
            <w:tcW w:w="1188" w:type="dxa"/>
          </w:tcPr>
          <w:p w:rsidR="007D21EA" w:rsidRPr="007D21EA" w:rsidRDefault="007D21EA" w:rsidP="00F3357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D21EA">
              <w:rPr>
                <w:rFonts w:ascii="Times New Roman" w:hAnsi="Times New Roman" w:cs="Times New Roman"/>
                <w:b/>
                <w:sz w:val="24"/>
                <w:szCs w:val="24"/>
              </w:rPr>
              <w:t>Clo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_Direction</w:t>
            </w:r>
            <w:proofErr w:type="spellEnd"/>
          </w:p>
        </w:tc>
        <w:tc>
          <w:tcPr>
            <w:tcW w:w="8010" w:type="dxa"/>
          </w:tcPr>
          <w:p w:rsidR="007D21EA" w:rsidRPr="007D21EA" w:rsidRDefault="007D21EA" w:rsidP="00F3357C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1EA">
              <w:rPr>
                <w:rFonts w:ascii="Times New Roman" w:hAnsi="Times New Roman" w:cs="Times New Roman"/>
                <w:b/>
                <w:sz w:val="24"/>
                <w:szCs w:val="24"/>
              </w:rPr>
              <w:t>Sequence (5’-3’)</w:t>
            </w:r>
          </w:p>
        </w:tc>
      </w:tr>
      <w:tr w:rsidR="007D21EA" w:rsidTr="007D21EA">
        <w:tc>
          <w:tcPr>
            <w:tcW w:w="1188" w:type="dxa"/>
          </w:tcPr>
          <w:p w:rsidR="007D21EA" w:rsidRPr="008B0A7B" w:rsidRDefault="007D21EA" w:rsidP="00F3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A7B">
              <w:rPr>
                <w:rFonts w:ascii="Times New Roman" w:hAnsi="Times New Roman" w:cs="Times New Roman"/>
                <w:sz w:val="24"/>
                <w:szCs w:val="24"/>
              </w:rPr>
              <w:t>thyA</w:t>
            </w:r>
            <w:r w:rsidR="008B0A7B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  <w:proofErr w:type="spellEnd"/>
          </w:p>
        </w:tc>
        <w:tc>
          <w:tcPr>
            <w:tcW w:w="8010" w:type="dxa"/>
          </w:tcPr>
          <w:p w:rsidR="007D21EA" w:rsidRPr="008B0A7B" w:rsidRDefault="007D21EA" w:rsidP="008B0A7B">
            <w:pPr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</w:pPr>
            <w:r w:rsidRPr="001D730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GTTGCAAAATTTCGGGAAGGCGT</w:t>
            </w:r>
          </w:p>
        </w:tc>
      </w:tr>
      <w:tr w:rsidR="008B0A7B" w:rsidTr="007D21EA">
        <w:tc>
          <w:tcPr>
            <w:tcW w:w="1188" w:type="dxa"/>
          </w:tcPr>
          <w:p w:rsidR="008B0A7B" w:rsidRPr="008B0A7B" w:rsidRDefault="008B0A7B" w:rsidP="00F3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hyA_rev</w:t>
            </w:r>
            <w:proofErr w:type="spellEnd"/>
          </w:p>
        </w:tc>
        <w:tc>
          <w:tcPr>
            <w:tcW w:w="8010" w:type="dxa"/>
          </w:tcPr>
          <w:p w:rsidR="008B0A7B" w:rsidRDefault="008B0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30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GCTGCTGCTGGAAGGTGTGGT</w:t>
            </w:r>
          </w:p>
        </w:tc>
      </w:tr>
      <w:tr w:rsidR="007D21EA" w:rsidTr="007D21EA">
        <w:tc>
          <w:tcPr>
            <w:tcW w:w="1188" w:type="dxa"/>
          </w:tcPr>
          <w:p w:rsidR="008B0A7B" w:rsidRPr="008B0A7B" w:rsidRDefault="007D21EA" w:rsidP="008B0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A7B">
              <w:rPr>
                <w:rFonts w:ascii="Times New Roman" w:hAnsi="Times New Roman" w:cs="Times New Roman"/>
                <w:sz w:val="24"/>
                <w:szCs w:val="24"/>
              </w:rPr>
              <w:t>ybiY</w:t>
            </w:r>
            <w:r w:rsidR="008B0A7B"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8010" w:type="dxa"/>
          </w:tcPr>
          <w:p w:rsidR="007D21EA" w:rsidRDefault="007D21EA" w:rsidP="008B0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30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ATGCGGTCGCTGAGCGTGTC</w:t>
            </w:r>
          </w:p>
        </w:tc>
      </w:tr>
      <w:tr w:rsidR="008B0A7B" w:rsidTr="007D21EA">
        <w:tc>
          <w:tcPr>
            <w:tcW w:w="1188" w:type="dxa"/>
          </w:tcPr>
          <w:p w:rsidR="008B0A7B" w:rsidRPr="008B0A7B" w:rsidRDefault="008B0A7B" w:rsidP="00F3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biY_rev</w:t>
            </w:r>
            <w:proofErr w:type="spellEnd"/>
          </w:p>
        </w:tc>
        <w:tc>
          <w:tcPr>
            <w:tcW w:w="8010" w:type="dxa"/>
          </w:tcPr>
          <w:p w:rsidR="008B0A7B" w:rsidRDefault="008B0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309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</w:rPr>
              <w:t>CCTGGGCAAACAGACGCCCC</w:t>
            </w:r>
          </w:p>
        </w:tc>
      </w:tr>
      <w:tr w:rsidR="007D21EA" w:rsidTr="007D21EA">
        <w:tc>
          <w:tcPr>
            <w:tcW w:w="1188" w:type="dxa"/>
          </w:tcPr>
          <w:p w:rsidR="007D21EA" w:rsidRPr="008B0A7B" w:rsidRDefault="007D21EA" w:rsidP="00F3357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proofErr w:type="spellStart"/>
            <w:r w:rsidRPr="008B0A7B">
              <w:rPr>
                <w:rFonts w:ascii="Times New Roman" w:hAnsi="Times New Roman" w:cs="Times New Roman"/>
                <w:sz w:val="24"/>
                <w:szCs w:val="24"/>
              </w:rPr>
              <w:t>groESL</w:t>
            </w:r>
            <w:r w:rsidR="008B0A7B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  <w:r w:rsidR="008B0A7B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010" w:type="dxa"/>
          </w:tcPr>
          <w:p w:rsidR="007D21EA" w:rsidRDefault="007D21EA" w:rsidP="007D2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7309">
              <w:rPr>
                <w:rFonts w:ascii="Times New Roman" w:hAnsi="Times New Roman" w:cs="Times New Roman"/>
                <w:sz w:val="24"/>
                <w:szCs w:val="24"/>
              </w:rPr>
              <w:t>GAGACCGGAATTC</w:t>
            </w:r>
            <w:r w:rsidRPr="006379F7">
              <w:rPr>
                <w:rFonts w:ascii="Times New Roman" w:hAnsi="Times New Roman" w:cs="Times New Roman"/>
                <w:sz w:val="24"/>
                <w:szCs w:val="24"/>
              </w:rPr>
              <w:t>CG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A</w:t>
            </w:r>
            <w:r w:rsidRPr="006379F7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GCGATGAAGAAATTGCGA</w:t>
            </w:r>
          </w:p>
          <w:p w:rsidR="007D21EA" w:rsidRDefault="007D21EA" w:rsidP="007D2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CCGGAATTCCGGACATTTCTGCCCGGGGGTTTGT</w:t>
            </w:r>
          </w:p>
        </w:tc>
      </w:tr>
      <w:tr w:rsidR="008B0A7B" w:rsidTr="007D21EA">
        <w:tc>
          <w:tcPr>
            <w:tcW w:w="1188" w:type="dxa"/>
          </w:tcPr>
          <w:p w:rsidR="008B0A7B" w:rsidRPr="008B0A7B" w:rsidRDefault="008B0A7B" w:rsidP="008B0A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oESL_rev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8010" w:type="dxa"/>
          </w:tcPr>
          <w:p w:rsidR="008B0A7B" w:rsidRPr="001D7309" w:rsidRDefault="008B0A7B" w:rsidP="007D2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CCGGAATTCCGGACATTTCTGCCCGGGGGTTTGT</w:t>
            </w:r>
          </w:p>
        </w:tc>
      </w:tr>
      <w:tr w:rsidR="007D21EA" w:rsidTr="007D21EA">
        <w:tc>
          <w:tcPr>
            <w:tcW w:w="1188" w:type="dxa"/>
          </w:tcPr>
          <w:p w:rsidR="007D21EA" w:rsidRPr="008B0A7B" w:rsidRDefault="008B0A7B" w:rsidP="007D2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A7B">
              <w:rPr>
                <w:rFonts w:ascii="Times New Roman" w:hAnsi="Times New Roman" w:cs="Times New Roman"/>
                <w:sz w:val="24"/>
                <w:szCs w:val="24"/>
              </w:rPr>
              <w:t>lpc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  <w:proofErr w:type="spellEnd"/>
          </w:p>
        </w:tc>
        <w:tc>
          <w:tcPr>
            <w:tcW w:w="8010" w:type="dxa"/>
          </w:tcPr>
          <w:p w:rsidR="007D21EA" w:rsidRDefault="007D21EA" w:rsidP="008B0A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21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GCCCCTTACTTGTAGGAGGTCTGA</w:t>
            </w:r>
          </w:p>
        </w:tc>
      </w:tr>
      <w:tr w:rsidR="008B0A7B" w:rsidTr="007D21EA">
        <w:tc>
          <w:tcPr>
            <w:tcW w:w="1188" w:type="dxa"/>
          </w:tcPr>
          <w:p w:rsidR="008B0A7B" w:rsidRPr="008B0A7B" w:rsidRDefault="008B0A7B" w:rsidP="007D21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A7B">
              <w:rPr>
                <w:rFonts w:ascii="Times New Roman" w:hAnsi="Times New Roman" w:cs="Times New Roman"/>
                <w:sz w:val="24"/>
                <w:szCs w:val="24"/>
              </w:rPr>
              <w:t>lpcA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_rev</w:t>
            </w:r>
            <w:proofErr w:type="spellEnd"/>
          </w:p>
        </w:tc>
        <w:tc>
          <w:tcPr>
            <w:tcW w:w="8010" w:type="dxa"/>
          </w:tcPr>
          <w:p w:rsidR="008B0A7B" w:rsidRDefault="008B0A7B" w:rsidP="007D2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16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ATCAGGCATCAGCGCACAAAT</w:t>
            </w:r>
          </w:p>
        </w:tc>
      </w:tr>
      <w:tr w:rsidR="007D21EA" w:rsidTr="007D21EA">
        <w:tc>
          <w:tcPr>
            <w:tcW w:w="1188" w:type="dxa"/>
          </w:tcPr>
          <w:p w:rsidR="007D21EA" w:rsidRPr="008B0A7B" w:rsidRDefault="007D21EA" w:rsidP="00F3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B0A7B">
              <w:rPr>
                <w:rFonts w:ascii="Times New Roman" w:hAnsi="Times New Roman" w:cs="Times New Roman"/>
                <w:sz w:val="24"/>
                <w:szCs w:val="24"/>
              </w:rPr>
              <w:t>ybaK</w:t>
            </w:r>
            <w:r w:rsidR="008B0A7B">
              <w:rPr>
                <w:rFonts w:ascii="Times New Roman" w:hAnsi="Times New Roman" w:cs="Times New Roman"/>
                <w:sz w:val="24"/>
                <w:szCs w:val="24"/>
              </w:rPr>
              <w:t>_for</w:t>
            </w:r>
            <w:proofErr w:type="spellEnd"/>
          </w:p>
        </w:tc>
        <w:tc>
          <w:tcPr>
            <w:tcW w:w="8010" w:type="dxa"/>
          </w:tcPr>
          <w:p w:rsidR="007D21EA" w:rsidRDefault="007D21EA" w:rsidP="007D2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16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GCCGCTGGATGTGAGTGTTT</w:t>
            </w:r>
          </w:p>
        </w:tc>
      </w:tr>
      <w:tr w:rsidR="008B0A7B" w:rsidTr="007D21EA">
        <w:tc>
          <w:tcPr>
            <w:tcW w:w="1188" w:type="dxa"/>
          </w:tcPr>
          <w:p w:rsidR="008B0A7B" w:rsidRPr="008B0A7B" w:rsidRDefault="008B0A7B" w:rsidP="00F3357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baK_rev</w:t>
            </w:r>
            <w:proofErr w:type="spellEnd"/>
          </w:p>
        </w:tc>
        <w:tc>
          <w:tcPr>
            <w:tcW w:w="8010" w:type="dxa"/>
          </w:tcPr>
          <w:p w:rsidR="008B0A7B" w:rsidRDefault="008B0A7B" w:rsidP="007D21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616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AGCGACGGTGTAACTCGAT</w:t>
            </w:r>
          </w:p>
        </w:tc>
      </w:tr>
    </w:tbl>
    <w:p w:rsidR="007D21EA" w:rsidRPr="007D21EA" w:rsidRDefault="007D21EA" w:rsidP="002A671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proofErr w:type="gramEnd"/>
      <w:r w:rsidRPr="007D21E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ue to the large size of this insert, it was constructed using cohesive-end cloning and contains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cor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te.</w:t>
      </w:r>
    </w:p>
    <w:p w:rsidR="002A671A" w:rsidRDefault="007D21EA" w:rsidP="002A671A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7D21EA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r w:rsidR="00F3357C">
        <w:rPr>
          <w:rFonts w:ascii="Times New Roman" w:hAnsi="Times New Roman" w:cs="Times New Roman"/>
          <w:i/>
          <w:sz w:val="24"/>
          <w:szCs w:val="24"/>
        </w:rPr>
        <w:t>lpcA</w:t>
      </w:r>
      <w:proofErr w:type="spellEnd"/>
      <w:r w:rsidR="00F20F73">
        <w:rPr>
          <w:rFonts w:ascii="Times New Roman" w:hAnsi="Times New Roman" w:cs="Times New Roman"/>
          <w:sz w:val="24"/>
          <w:szCs w:val="24"/>
        </w:rPr>
        <w:t xml:space="preserve"> </w:t>
      </w:r>
      <w:r w:rsidR="00F3357C">
        <w:rPr>
          <w:rFonts w:ascii="Times New Roman" w:hAnsi="Times New Roman" w:cs="Times New Roman"/>
          <w:sz w:val="24"/>
          <w:szCs w:val="24"/>
        </w:rPr>
        <w:t xml:space="preserve">plasmid was constructed by Woodruff et al </w:t>
      </w:r>
      <w:r w:rsidR="00F3357C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odruff&lt;/Author&gt;&lt;Year&gt;2013&lt;/Year&gt;&lt;RecNum&gt;68&lt;/RecNum&gt;&lt;DisplayText&gt;[1]&lt;/DisplayText&gt;&lt;record&gt;&lt;rec-number&gt;68&lt;/rec-number&gt;&lt;foreign-keys&gt;&lt;key app="EN" db-id="tsaxawa0htefaoeafstvzawpt5ed0sx9aeaf"&gt;68&lt;/key&gt;&lt;/foreign-keys&gt;&lt;ref-type name="Journal Article"&gt;17&lt;/ref-type&gt;&lt;contributors&gt;&lt;authors&gt;&lt;author&gt;Woodruff, L. B.&lt;/author&gt;&lt;author&gt;Pandhal, J.&lt;/author&gt;&lt;author&gt;Ow, S. Y.&lt;/author&gt;&lt;author&gt;Karimpour-Fard, A.&lt;/author&gt;&lt;author&gt;Weiss, S. J.&lt;/author&gt;&lt;author&gt;Wright, P. C.&lt;/author&gt;&lt;author&gt;Gill, R. T.&lt;/author&gt;&lt;/authors&gt;&lt;/contributors&gt;&lt;auth-address&gt;Department of Chemical and Biological Engineering, University of Colorado at Boulder, Jennie Smoly Caruthers Biotechnology Building, UCB 596, Boulder, CO 80309, USA. lauren.woodruff@colorado.edu&lt;/auth-address&gt;&lt;titles&gt;&lt;title&gt;Genome-scale identification and characterization of ethanol tolerance genes in Escherichia coli&lt;/title&gt;&lt;secondary-title&gt;Metab Eng&lt;/secondary-title&gt;&lt;alt-title&gt;Metabolic engineering&lt;/alt-title&gt;&lt;/titles&gt;&lt;periodical&gt;&lt;full-title&gt;Metab Eng&lt;/full-title&gt;&lt;abbr-1&gt;Metabolic engineering&lt;/abbr-1&gt;&lt;/periodical&gt;&lt;alt-periodical&gt;&lt;full-title&gt;Metab Eng&lt;/full-title&gt;&lt;abbr-1&gt;Metabolic engineering&lt;/abbr-1&gt;&lt;/alt-periodical&gt;&lt;pages&gt;124-33&lt;/pages&gt;&lt;volume&gt;15&lt;/volume&gt;&lt;dates&gt;&lt;year&gt;2013&lt;/year&gt;&lt;pub-dates&gt;&lt;date&gt;Jan&lt;/date&gt;&lt;/pub-dates&gt;&lt;/dates&gt;&lt;isbn&gt;1096-7184 (Electronic)&amp;#xD;1096-7176 (Linking)&lt;/isbn&gt;&lt;accession-num&gt;23164575&lt;/accession-num&gt;&lt;urls&gt;&lt;related-urls&gt;&lt;url&gt;http://www.ncbi.nlm.nih.gov/pubmed/23164575&lt;/url&gt;&lt;/related-urls&gt;&lt;/urls&gt;&lt;electronic-resource-num&gt;10.1016/j.ymben.2012.10.007&lt;/electronic-resource-num&gt;&lt;/record&gt;&lt;/Cite&gt;&lt;/EndNote&gt;</w:instrText>
      </w:r>
      <w:r w:rsidR="00F3357C">
        <w:rPr>
          <w:rFonts w:ascii="Times New Roman" w:hAnsi="Times New Roman" w:cs="Times New Roman"/>
          <w:sz w:val="24"/>
          <w:szCs w:val="24"/>
        </w:rPr>
        <w:fldChar w:fldCharType="separate"/>
      </w:r>
      <w:r w:rsidR="00F3357C"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" w:tooltip="Woodruff, 2013 #68" w:history="1">
        <w:r w:rsidR="008B0A7B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F3357C">
        <w:rPr>
          <w:rFonts w:ascii="Times New Roman" w:hAnsi="Times New Roman" w:cs="Times New Roman"/>
          <w:noProof/>
          <w:sz w:val="24"/>
          <w:szCs w:val="24"/>
        </w:rPr>
        <w:t>]</w:t>
      </w:r>
      <w:r w:rsidR="00F3357C">
        <w:rPr>
          <w:rFonts w:ascii="Times New Roman" w:hAnsi="Times New Roman" w:cs="Times New Roman"/>
          <w:sz w:val="24"/>
          <w:szCs w:val="24"/>
        </w:rPr>
        <w:fldChar w:fldCharType="end"/>
      </w:r>
      <w:r w:rsidR="00F3357C">
        <w:rPr>
          <w:rFonts w:ascii="Times New Roman" w:hAnsi="Times New Roman" w:cs="Times New Roman"/>
          <w:sz w:val="24"/>
          <w:szCs w:val="24"/>
        </w:rPr>
        <w:t>.</w:t>
      </w:r>
    </w:p>
    <w:p w:rsidR="00AC29A7" w:rsidRDefault="00AC29A7">
      <w:pPr>
        <w:rPr>
          <w:rFonts w:ascii="Times New Roman" w:hAnsi="Times New Roman" w:cs="Times New Roman"/>
          <w:sz w:val="24"/>
          <w:szCs w:val="24"/>
        </w:rPr>
      </w:pPr>
    </w:p>
    <w:p w:rsidR="00F3357C" w:rsidRPr="00F3357C" w:rsidRDefault="008B0A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</w:t>
      </w:r>
    </w:p>
    <w:p w:rsidR="008B0A7B" w:rsidRPr="008B0A7B" w:rsidRDefault="00F3357C" w:rsidP="008B0A7B">
      <w:pPr>
        <w:spacing w:line="240" w:lineRule="auto"/>
        <w:ind w:left="720" w:hanging="720"/>
        <w:rPr>
          <w:rFonts w:ascii="Calibri" w:hAnsi="Calibri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8B0A7B" w:rsidRPr="008B0A7B">
        <w:rPr>
          <w:rFonts w:ascii="Calibri" w:hAnsi="Calibri" w:cs="Times New Roman"/>
          <w:noProof/>
          <w:szCs w:val="24"/>
        </w:rPr>
        <w:t>1. Woodruff LB, Pandhal J, Ow SY, Karimpour-Fard A, Weiss SJ, et al. (2013) Genome-scale identification and characterization of ethanol tolerance genes in Escherichia coli. Metab Eng 15: 124-133.</w:t>
      </w:r>
      <w:bookmarkEnd w:id="1"/>
    </w:p>
    <w:p w:rsidR="008B0A7B" w:rsidRDefault="008B0A7B" w:rsidP="008B0A7B">
      <w:pPr>
        <w:spacing w:line="240" w:lineRule="auto"/>
        <w:rPr>
          <w:rFonts w:ascii="Calibri" w:hAnsi="Calibri" w:cs="Times New Roman"/>
          <w:noProof/>
          <w:szCs w:val="24"/>
        </w:rPr>
      </w:pPr>
    </w:p>
    <w:p w:rsidR="00F3357C" w:rsidRPr="00F3357C" w:rsidRDefault="00F335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3357C" w:rsidRPr="00F335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axawa0htefaoeafstvzawpt5ed0sx9aeaf&quot;&gt;My EndNote Library&lt;record-ids&gt;&lt;item&gt;68&lt;/item&gt;&lt;/record-ids&gt;&lt;/item&gt;&lt;/Libraries&gt;"/>
  </w:docVars>
  <w:rsids>
    <w:rsidRoot w:val="00F3357C"/>
    <w:rsid w:val="0000363A"/>
    <w:rsid w:val="00077926"/>
    <w:rsid w:val="000840D1"/>
    <w:rsid w:val="00096C3A"/>
    <w:rsid w:val="000A3B12"/>
    <w:rsid w:val="000C3060"/>
    <w:rsid w:val="00140D2C"/>
    <w:rsid w:val="001E0821"/>
    <w:rsid w:val="002424F2"/>
    <w:rsid w:val="0026468E"/>
    <w:rsid w:val="00290A43"/>
    <w:rsid w:val="002A671A"/>
    <w:rsid w:val="002E6C9A"/>
    <w:rsid w:val="002E7EC2"/>
    <w:rsid w:val="002F30FB"/>
    <w:rsid w:val="003075BF"/>
    <w:rsid w:val="00325CE5"/>
    <w:rsid w:val="00332D48"/>
    <w:rsid w:val="003474DF"/>
    <w:rsid w:val="00355116"/>
    <w:rsid w:val="00355506"/>
    <w:rsid w:val="003E144E"/>
    <w:rsid w:val="003E6171"/>
    <w:rsid w:val="004251B9"/>
    <w:rsid w:val="00433C80"/>
    <w:rsid w:val="0043466E"/>
    <w:rsid w:val="00447D2C"/>
    <w:rsid w:val="00450C33"/>
    <w:rsid w:val="004516EB"/>
    <w:rsid w:val="0046597E"/>
    <w:rsid w:val="004865AC"/>
    <w:rsid w:val="00494A79"/>
    <w:rsid w:val="005239CB"/>
    <w:rsid w:val="00525117"/>
    <w:rsid w:val="00533084"/>
    <w:rsid w:val="00535067"/>
    <w:rsid w:val="005449F5"/>
    <w:rsid w:val="00566791"/>
    <w:rsid w:val="00567826"/>
    <w:rsid w:val="005926B7"/>
    <w:rsid w:val="005A14C5"/>
    <w:rsid w:val="005C5C8C"/>
    <w:rsid w:val="0062344E"/>
    <w:rsid w:val="00651485"/>
    <w:rsid w:val="00663C0A"/>
    <w:rsid w:val="00664937"/>
    <w:rsid w:val="00684913"/>
    <w:rsid w:val="006B7BD7"/>
    <w:rsid w:val="006C4E60"/>
    <w:rsid w:val="0072433D"/>
    <w:rsid w:val="0072579A"/>
    <w:rsid w:val="007353F3"/>
    <w:rsid w:val="00755C83"/>
    <w:rsid w:val="00771B56"/>
    <w:rsid w:val="00792F11"/>
    <w:rsid w:val="007C69B8"/>
    <w:rsid w:val="007D21EA"/>
    <w:rsid w:val="007E04B1"/>
    <w:rsid w:val="00801F33"/>
    <w:rsid w:val="00806DAB"/>
    <w:rsid w:val="00853944"/>
    <w:rsid w:val="00854550"/>
    <w:rsid w:val="0087219D"/>
    <w:rsid w:val="00875E66"/>
    <w:rsid w:val="00880D1E"/>
    <w:rsid w:val="008B0A7B"/>
    <w:rsid w:val="008E5C1A"/>
    <w:rsid w:val="009956DA"/>
    <w:rsid w:val="009B17A7"/>
    <w:rsid w:val="009C3996"/>
    <w:rsid w:val="009F6217"/>
    <w:rsid w:val="00A03DFE"/>
    <w:rsid w:val="00A132D9"/>
    <w:rsid w:val="00AB08E4"/>
    <w:rsid w:val="00AB177D"/>
    <w:rsid w:val="00AC29A7"/>
    <w:rsid w:val="00B134C4"/>
    <w:rsid w:val="00B87B57"/>
    <w:rsid w:val="00BA6FBF"/>
    <w:rsid w:val="00BC213F"/>
    <w:rsid w:val="00BD1BEA"/>
    <w:rsid w:val="00BD420A"/>
    <w:rsid w:val="00C05A60"/>
    <w:rsid w:val="00C21AE5"/>
    <w:rsid w:val="00C26CC8"/>
    <w:rsid w:val="00C64A6F"/>
    <w:rsid w:val="00C94C5B"/>
    <w:rsid w:val="00C9794A"/>
    <w:rsid w:val="00CC5758"/>
    <w:rsid w:val="00CC5BA4"/>
    <w:rsid w:val="00CD1F09"/>
    <w:rsid w:val="00D46E3A"/>
    <w:rsid w:val="00D71A90"/>
    <w:rsid w:val="00DC7345"/>
    <w:rsid w:val="00DE4F7A"/>
    <w:rsid w:val="00DE52E9"/>
    <w:rsid w:val="00E051C5"/>
    <w:rsid w:val="00E218FC"/>
    <w:rsid w:val="00E23742"/>
    <w:rsid w:val="00E3317E"/>
    <w:rsid w:val="00E636E1"/>
    <w:rsid w:val="00E7514F"/>
    <w:rsid w:val="00E75E56"/>
    <w:rsid w:val="00E80782"/>
    <w:rsid w:val="00E85EA2"/>
    <w:rsid w:val="00EB3277"/>
    <w:rsid w:val="00EE5D34"/>
    <w:rsid w:val="00EF68FA"/>
    <w:rsid w:val="00F10AFF"/>
    <w:rsid w:val="00F15806"/>
    <w:rsid w:val="00F20F73"/>
    <w:rsid w:val="00F3357C"/>
    <w:rsid w:val="00F4026F"/>
    <w:rsid w:val="00F44EED"/>
    <w:rsid w:val="00F54BDA"/>
    <w:rsid w:val="00FD2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335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5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2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E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3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3357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52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52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52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52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52E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52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2E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81</Words>
  <Characters>21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rzah Glebes</dc:creator>
  <cp:lastModifiedBy>Tirzah Glebes</cp:lastModifiedBy>
  <cp:revision>4</cp:revision>
  <dcterms:created xsi:type="dcterms:W3CDTF">2013-06-28T22:08:00Z</dcterms:created>
  <dcterms:modified xsi:type="dcterms:W3CDTF">2013-07-11T20:32:00Z</dcterms:modified>
</cp:coreProperties>
</file>